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Table S6 | Single simulation results of full model approach for the simulated trait controlling by only additive effects of loci </w:t>
      </w:r>
    </w:p>
    <w:tbl>
      <w:tblPr>
        <w:tblW w:w="810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40"/>
        <w:gridCol w:w="1640"/>
        <w:gridCol w:w="920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NPID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EW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_1579136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30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E-2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_332873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3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163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E-5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_4437349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8E-2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_19382846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32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5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21E-0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_28400704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43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1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2E-2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2_891258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9E-1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2_21116347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1E-28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3_16736474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E-5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3_17922849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05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20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7E-1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4_537039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94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38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1E-0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92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719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2899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5E-0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1447256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2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2E-2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2357328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53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50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8E-1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3209505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76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6E-1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3398051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31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481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88E-8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5143598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26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8E-0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5805687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9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6E-1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6167255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85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80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E-3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6520813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46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E-0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2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0733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74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4E-0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43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4E-0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14641409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55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6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5E-2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5_2004351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5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60E-06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6_10634407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0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1E-5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6_14398135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7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9E-9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7_1952249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1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6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8E-1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92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295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55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E-0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8_4439937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0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5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E-3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86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426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20E-02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8_6353749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5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69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93E-19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</w:t>
            </w:r>
          </w:p>
        </w:tc>
        <w:tc>
          <w:tcPr>
            <w:tcW w:w="92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302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E-0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8_12166969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6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329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E-05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8_12530116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8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3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1E-50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8_15080174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6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7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1E-97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9_10542595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6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3E-21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9_10917378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26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93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8E-34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9_14687304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09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0.773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7E-23</w:t>
            </w:r>
          </w:p>
        </w:tc>
      </w:tr>
      <w:tr>
        <w:trPr>
          <w:trHeight w:val="300" w:hRule="atLeast"/>
        </w:trPr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40" w:type="dxa"/>
            <w:tcBorders/>
            <w:shd w:fill="EAF1DD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e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20" w:type="dxa"/>
            <w:tcBorders/>
            <w:shd w:fill="EAF1DD" w:val="clear"/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1.208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08</w:t>
            </w:r>
          </w:p>
        </w:tc>
        <w:tc>
          <w:tcPr>
            <w:tcW w:w="1300" w:type="dxa"/>
            <w:tcBorders/>
            <w:shd w:fill="EAF1DD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3E-02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10_141070659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0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6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9E-5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</w:t>
      </w:r>
      <w:r>
        <w:rPr>
          <w:rFonts w:cs="Times New Roman" w:ascii="Times New Roman" w:hAnsi="Times New Roman"/>
          <w:i/>
          <w:sz w:val="20"/>
          <w:szCs w:val="20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: additive effect (the true effects in this simulation), </w:t>
      </w:r>
      <w:r>
        <w:rPr>
          <w:rFonts w:cs="Times New Roman" w:ascii="Times New Roman" w:hAnsi="Times New Roman"/>
          <w:i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</w:rPr>
        <w:t>: dominance effect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(falsely identified effect in this simulation),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de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vertAlign w:val="sub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: environment 1 specific dominance effect (falsely identified effect in this simulation),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</w:rPr>
        <w:t>de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>: environment 3 specific dominance effect (falsely identified effect in this simulation). P-value: experimental-wise P value. For GWAS, we only report the effects with highly significant (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EW </w:t>
      </w:r>
      <w:r>
        <w:rPr>
          <w:rFonts w:cs="Times New Roman" w:ascii="Times New Roman" w:hAnsi="Times New Roman"/>
          <w:sz w:val="20"/>
          <w:szCs w:val="20"/>
        </w:rPr>
        <w:t>&lt; 1</w:t>
      </w:r>
      <w:r>
        <w:rPr>
          <w:rFonts w:eastAsia="ＭＳ ゴシック;ＭＳ ゴシック" w:cs="Times New Roman" w:ascii="Times New Roman" w:hAnsi="Times New Roman"/>
          <w:color w:val="000000"/>
        </w:rPr>
        <w:t>×</w:t>
      </w:r>
      <w:r>
        <w:rPr>
          <w:rFonts w:cs="Times New Roman" w:ascii="Times New Roman" w:hAnsi="Times New Roman"/>
          <w:sz w:val="20"/>
          <w:szCs w:val="20"/>
        </w:rPr>
        <w:t>10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5</w:t>
      </w:r>
      <w:r>
        <w:rPr>
          <w:rFonts w:cs="Times New Roman" w:ascii="Times New Roman" w:hAnsi="Times New Roman"/>
          <w:sz w:val="20"/>
          <w:szCs w:val="20"/>
        </w:rPr>
        <w:t xml:space="preserve">). Dominance and environment specific dominance effects were not highly significant in this simulation. None of the epistasis effects were significant in our simulation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2240" w:h="15840"/>
      <w:pgMar w:left="663" w:right="663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541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Cambria" w:hAnsi="Cambria" w:eastAsia="MS Mincho;ＭＳ 明朝" w:cs="Times New Roman"/>
      <w:kern w:val="0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320" w:leader="none"/>
        <w:tab w:val="right" w:pos="8640" w:leader="none"/>
      </w:tabs>
      <w:snapToGrid w:val="false"/>
      <w:jc w:val="left"/>
    </w:pPr>
    <w:rPr>
      <w:rFonts w:ascii="Cambria" w:hAnsi="Cambria" w:eastAsia="MS Mincho;ＭＳ 明朝" w:cs="Times New Roma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03:56:00Z</dcterms:created>
  <dc:creator>Microsoft Office 用户</dc:creator>
  <dc:description/>
  <cp:keywords/>
  <dc:language>en-US</dc:language>
  <cp:lastModifiedBy>MD MAMUN MONIR</cp:lastModifiedBy>
  <dcterms:modified xsi:type="dcterms:W3CDTF">2017-11-06T04:35:00Z</dcterms:modified>
  <cp:revision>4</cp:revision>
  <dc:subject/>
  <dc:title/>
</cp:coreProperties>
</file>